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079" w:rsidRPr="00825747" w:rsidRDefault="00290079" w:rsidP="00BC6A19">
      <w:pPr>
        <w:rPr>
          <w:rFonts w:ascii="Times New Roman" w:hAnsi="Times New Roman"/>
          <w:b/>
          <w:sz w:val="24"/>
        </w:rPr>
      </w:pPr>
      <w:r w:rsidRPr="008D0AA4">
        <w:rPr>
          <w:rFonts w:ascii="Times New Roman" w:hAnsi="Times New Roman"/>
          <w:b/>
          <w:sz w:val="24"/>
        </w:rPr>
        <w:t xml:space="preserve">Supporting Information </w:t>
      </w:r>
      <w:r w:rsidRPr="00825747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825747">
        <w:rPr>
          <w:rFonts w:ascii="Times New Roman" w:hAnsi="Times New Roman"/>
          <w:b/>
          <w:sz w:val="24"/>
        </w:rPr>
        <w:t>1 Effect</w:t>
      </w:r>
      <w:r>
        <w:rPr>
          <w:rFonts w:ascii="Times New Roman" w:hAnsi="Times New Roman"/>
          <w:b/>
          <w:sz w:val="24"/>
        </w:rPr>
        <w:t>s</w:t>
      </w:r>
      <w:r w:rsidRPr="00825747">
        <w:rPr>
          <w:rFonts w:ascii="Times New Roman" w:hAnsi="Times New Roman"/>
          <w:b/>
          <w:sz w:val="24"/>
        </w:rPr>
        <w:t xml:space="preserve"> of fish oil or corn oil on plasma free fatty acids spectra in study participants</w:t>
      </w:r>
      <w:r w:rsidRPr="00825747">
        <w:rPr>
          <w:rFonts w:ascii="Times New Roman" w:hAnsi="Times New Roman"/>
          <w:b/>
          <w:sz w:val="24"/>
          <w:vertAlign w:val="superscript"/>
        </w:rPr>
        <w:t>a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85" w:type="dxa"/>
          <w:right w:w="85" w:type="dxa"/>
        </w:tblCellMar>
        <w:tblLook w:val="01E0"/>
      </w:tblPr>
      <w:tblGrid>
        <w:gridCol w:w="1177"/>
        <w:gridCol w:w="1611"/>
        <w:gridCol w:w="1262"/>
        <w:gridCol w:w="1222"/>
        <w:gridCol w:w="1262"/>
        <w:gridCol w:w="1262"/>
        <w:gridCol w:w="1222"/>
        <w:gridCol w:w="1024"/>
        <w:gridCol w:w="1264"/>
        <w:gridCol w:w="190"/>
      </w:tblGrid>
      <w:tr w:rsidR="00290079" w:rsidRPr="0049659C" w:rsidTr="00F73CF0">
        <w:trPr>
          <w:trHeight w:val="57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88762E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0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88762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59C">
              <w:rPr>
                <w:rFonts w:ascii="Times New Roman" w:hAnsi="Times New Roman"/>
                <w:b/>
                <w:sz w:val="24"/>
                <w:szCs w:val="24"/>
              </w:rPr>
              <w:t>Corn oil (n=3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88762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59C">
              <w:rPr>
                <w:rFonts w:ascii="Times New Roman" w:hAnsi="Times New Roman"/>
                <w:b/>
                <w:sz w:val="24"/>
                <w:szCs w:val="24"/>
              </w:rPr>
              <w:t>Fish oil (n=36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88762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59C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290079" w:rsidRPr="0049659C" w:rsidTr="00BF0D68">
        <w:trPr>
          <w:trHeight w:val="57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88762E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88762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59C">
              <w:rPr>
                <w:rFonts w:ascii="Times New Roman" w:hAnsi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88762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59C">
              <w:rPr>
                <w:rFonts w:ascii="Times New Roman" w:hAnsi="Times New Roman"/>
                <w:b/>
                <w:sz w:val="24"/>
                <w:szCs w:val="24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DD799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59C">
              <w:rPr>
                <w:rFonts w:ascii="Times New Roman" w:hAnsi="Times New Roman"/>
                <w:b/>
                <w:sz w:val="24"/>
                <w:szCs w:val="24"/>
              </w:rPr>
              <w:t>Change</w:t>
            </w:r>
            <w:r w:rsidRPr="0049659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88762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59C">
              <w:rPr>
                <w:rFonts w:ascii="Times New Roman" w:hAnsi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88762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59C">
              <w:rPr>
                <w:rFonts w:ascii="Times New Roman" w:hAnsi="Times New Roman"/>
                <w:b/>
                <w:sz w:val="24"/>
                <w:szCs w:val="24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88762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59C">
              <w:rPr>
                <w:rFonts w:ascii="Times New Roman" w:hAnsi="Times New Roman"/>
                <w:b/>
                <w:sz w:val="24"/>
                <w:szCs w:val="24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88762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59C">
              <w:rPr>
                <w:rFonts w:ascii="Times New Roman" w:hAnsi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DD799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59C">
              <w:rPr>
                <w:rFonts w:ascii="Times New Roman" w:hAnsi="Times New Roman"/>
                <w:b/>
                <w:sz w:val="24"/>
                <w:szCs w:val="24"/>
              </w:rPr>
              <w:t>ANCOVA</w:t>
            </w:r>
            <w:r w:rsidRPr="0049659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  <w:r w:rsidRPr="0049659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0079" w:rsidRPr="0049659C" w:rsidRDefault="00290079" w:rsidP="0088762E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90079" w:rsidRPr="0049659C" w:rsidTr="00BF0D68">
        <w:trPr>
          <w:jc w:val="center"/>
        </w:trPr>
        <w:tc>
          <w:tcPr>
            <w:tcW w:w="0" w:type="auto"/>
          </w:tcPr>
          <w:p w:rsidR="00290079" w:rsidRPr="00825747" w:rsidRDefault="00290079" w:rsidP="008937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4:0 (%)</w:t>
            </w:r>
          </w:p>
        </w:tc>
        <w:tc>
          <w:tcPr>
            <w:tcW w:w="1611" w:type="dxa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2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8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0" w:type="auto"/>
          </w:tcPr>
          <w:p w:rsidR="00290079" w:rsidRPr="00871E2E" w:rsidRDefault="00290079" w:rsidP="00346A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4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0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0" w:type="auto"/>
          </w:tcPr>
          <w:p w:rsidR="00290079" w:rsidRPr="00871E2E" w:rsidRDefault="00290079" w:rsidP="005B4C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5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90079" w:rsidRPr="0049659C" w:rsidTr="00BF0D68">
        <w:trPr>
          <w:jc w:val="center"/>
        </w:trPr>
        <w:tc>
          <w:tcPr>
            <w:tcW w:w="0" w:type="auto"/>
          </w:tcPr>
          <w:p w:rsidR="00290079" w:rsidRPr="00825747" w:rsidRDefault="00290079" w:rsidP="008937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6:0 (%)</w:t>
            </w:r>
          </w:p>
        </w:tc>
        <w:tc>
          <w:tcPr>
            <w:tcW w:w="1611" w:type="dxa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90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6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95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09 </w:t>
            </w:r>
          </w:p>
        </w:tc>
        <w:tc>
          <w:tcPr>
            <w:tcW w:w="0" w:type="auto"/>
          </w:tcPr>
          <w:p w:rsidR="00290079" w:rsidRPr="00871E2E" w:rsidRDefault="00290079" w:rsidP="00346A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21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07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5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30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00 </w:t>
            </w:r>
          </w:p>
        </w:tc>
        <w:tc>
          <w:tcPr>
            <w:tcW w:w="0" w:type="auto"/>
          </w:tcPr>
          <w:p w:rsidR="00290079" w:rsidRPr="00871E2E" w:rsidRDefault="00290079" w:rsidP="005B4C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33 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90079" w:rsidRPr="0049659C" w:rsidTr="00BF0D68">
        <w:trPr>
          <w:jc w:val="center"/>
        </w:trPr>
        <w:tc>
          <w:tcPr>
            <w:tcW w:w="0" w:type="auto"/>
          </w:tcPr>
          <w:p w:rsidR="00290079" w:rsidRPr="00825747" w:rsidRDefault="00290079" w:rsidP="008937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8:0 (%)</w:t>
            </w:r>
          </w:p>
        </w:tc>
        <w:tc>
          <w:tcPr>
            <w:tcW w:w="1611" w:type="dxa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.47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2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.38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0" w:type="auto"/>
          </w:tcPr>
          <w:p w:rsidR="00290079" w:rsidRPr="00871E2E" w:rsidRDefault="00290079" w:rsidP="00346A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9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2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.34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.46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0" w:type="auto"/>
          </w:tcPr>
          <w:p w:rsidR="00290079" w:rsidRPr="00871E2E" w:rsidRDefault="00290079" w:rsidP="005B4C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6 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90079" w:rsidRPr="0049659C" w:rsidTr="00BF0D68">
        <w:trPr>
          <w:jc w:val="center"/>
        </w:trPr>
        <w:tc>
          <w:tcPr>
            <w:tcW w:w="0" w:type="auto"/>
          </w:tcPr>
          <w:p w:rsidR="00290079" w:rsidRPr="00825747" w:rsidRDefault="00290079" w:rsidP="008937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6:1 (%)</w:t>
            </w:r>
          </w:p>
        </w:tc>
        <w:tc>
          <w:tcPr>
            <w:tcW w:w="1611" w:type="dxa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2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2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</w:tcPr>
          <w:p w:rsidR="00290079" w:rsidRPr="00871E2E" w:rsidRDefault="00290079" w:rsidP="00346A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0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7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0" w:type="auto"/>
          </w:tcPr>
          <w:p w:rsidR="00290079" w:rsidRPr="00871E2E" w:rsidRDefault="00290079" w:rsidP="005B4C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2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4 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90079" w:rsidRPr="0049659C" w:rsidTr="00BF0D68">
        <w:trPr>
          <w:jc w:val="center"/>
        </w:trPr>
        <w:tc>
          <w:tcPr>
            <w:tcW w:w="0" w:type="auto"/>
          </w:tcPr>
          <w:p w:rsidR="00290079" w:rsidRPr="00825747" w:rsidRDefault="00290079" w:rsidP="00A276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8:1 (%)</w:t>
            </w:r>
          </w:p>
        </w:tc>
        <w:tc>
          <w:tcPr>
            <w:tcW w:w="1611" w:type="dxa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43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52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9 </w:t>
            </w:r>
          </w:p>
        </w:tc>
        <w:tc>
          <w:tcPr>
            <w:tcW w:w="0" w:type="auto"/>
          </w:tcPr>
          <w:p w:rsidR="00290079" w:rsidRPr="00871E2E" w:rsidRDefault="00290079" w:rsidP="00346A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6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38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40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2 </w:t>
            </w:r>
          </w:p>
        </w:tc>
        <w:tc>
          <w:tcPr>
            <w:tcW w:w="0" w:type="auto"/>
          </w:tcPr>
          <w:p w:rsidR="00290079" w:rsidRPr="00871E2E" w:rsidRDefault="00290079" w:rsidP="005B4C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90079" w:rsidRPr="0049659C" w:rsidTr="00BF0D68">
        <w:trPr>
          <w:jc w:val="center"/>
        </w:trPr>
        <w:tc>
          <w:tcPr>
            <w:tcW w:w="0" w:type="auto"/>
          </w:tcPr>
          <w:p w:rsidR="00290079" w:rsidRPr="00825747" w:rsidRDefault="00290079" w:rsidP="008937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20:1 (%)</w:t>
            </w:r>
          </w:p>
        </w:tc>
        <w:tc>
          <w:tcPr>
            <w:tcW w:w="1611" w:type="dxa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7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6 </w:t>
            </w:r>
          </w:p>
        </w:tc>
        <w:tc>
          <w:tcPr>
            <w:tcW w:w="0" w:type="auto"/>
          </w:tcPr>
          <w:p w:rsidR="00290079" w:rsidRPr="00871E2E" w:rsidRDefault="00290079" w:rsidP="00346A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8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7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8 </w:t>
            </w:r>
          </w:p>
        </w:tc>
        <w:tc>
          <w:tcPr>
            <w:tcW w:w="0" w:type="auto"/>
          </w:tcPr>
          <w:p w:rsidR="00290079" w:rsidRPr="00871E2E" w:rsidRDefault="00290079" w:rsidP="005B4C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90079" w:rsidRPr="0049659C" w:rsidTr="00BF0D68">
        <w:trPr>
          <w:jc w:val="center"/>
        </w:trPr>
        <w:tc>
          <w:tcPr>
            <w:tcW w:w="0" w:type="auto"/>
          </w:tcPr>
          <w:p w:rsidR="00290079" w:rsidRPr="00825747" w:rsidRDefault="00290079" w:rsidP="00A276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8:2 (%)</w:t>
            </w:r>
          </w:p>
        </w:tc>
        <w:tc>
          <w:tcPr>
            <w:tcW w:w="1611" w:type="dxa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12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65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79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0" w:type="auto"/>
          </w:tcPr>
          <w:p w:rsidR="00290079" w:rsidRPr="00871E2E" w:rsidRDefault="00290079" w:rsidP="00346A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8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36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46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33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28 </w:t>
            </w:r>
          </w:p>
        </w:tc>
        <w:tc>
          <w:tcPr>
            <w:tcW w:w="0" w:type="auto"/>
          </w:tcPr>
          <w:p w:rsidR="00290079" w:rsidRPr="00871E2E" w:rsidRDefault="00290079" w:rsidP="005B4C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3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37 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90079" w:rsidRPr="0049659C" w:rsidTr="00BF0D68">
        <w:trPr>
          <w:jc w:val="center"/>
        </w:trPr>
        <w:tc>
          <w:tcPr>
            <w:tcW w:w="0" w:type="auto"/>
          </w:tcPr>
          <w:p w:rsidR="00290079" w:rsidRPr="00825747" w:rsidRDefault="00290079" w:rsidP="008937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8:3 (%)</w:t>
            </w:r>
          </w:p>
        </w:tc>
        <w:tc>
          <w:tcPr>
            <w:tcW w:w="1611" w:type="dxa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3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2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0" w:type="auto"/>
          </w:tcPr>
          <w:p w:rsidR="00290079" w:rsidRPr="00871E2E" w:rsidRDefault="00290079" w:rsidP="00346A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1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2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3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0" w:type="auto"/>
          </w:tcPr>
          <w:p w:rsidR="00290079" w:rsidRPr="00871E2E" w:rsidRDefault="00290079" w:rsidP="005B4C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90079" w:rsidRPr="0049659C" w:rsidTr="00BF0D68">
        <w:trPr>
          <w:jc w:val="center"/>
        </w:trPr>
        <w:tc>
          <w:tcPr>
            <w:tcW w:w="0" w:type="auto"/>
          </w:tcPr>
          <w:p w:rsidR="00290079" w:rsidRPr="00825747" w:rsidRDefault="00290079" w:rsidP="008937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20:3 (%)</w:t>
            </w:r>
          </w:p>
        </w:tc>
        <w:tc>
          <w:tcPr>
            <w:tcW w:w="1611" w:type="dxa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6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3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6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3 </w:t>
            </w:r>
          </w:p>
        </w:tc>
        <w:tc>
          <w:tcPr>
            <w:tcW w:w="0" w:type="auto"/>
          </w:tcPr>
          <w:p w:rsidR="00290079" w:rsidRPr="00871E2E" w:rsidRDefault="00290079" w:rsidP="00346A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4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6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3 </w:t>
            </w:r>
          </w:p>
        </w:tc>
        <w:tc>
          <w:tcPr>
            <w:tcW w:w="0" w:type="auto"/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2 </w:t>
            </w:r>
          </w:p>
        </w:tc>
        <w:tc>
          <w:tcPr>
            <w:tcW w:w="0" w:type="auto"/>
          </w:tcPr>
          <w:p w:rsidR="00290079" w:rsidRPr="00871E2E" w:rsidRDefault="00290079" w:rsidP="005B4C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3 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90079" w:rsidRPr="0049659C" w:rsidTr="00BF0D6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90079" w:rsidRPr="00825747" w:rsidRDefault="00290079" w:rsidP="00A2766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20:4 (%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5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6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90079" w:rsidRPr="00871E2E" w:rsidRDefault="00290079" w:rsidP="00346A6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7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90079" w:rsidRPr="0067789F" w:rsidRDefault="00290079" w:rsidP="004E37E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2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 w:rsidRPr="00677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90079" w:rsidRPr="00871E2E" w:rsidRDefault="00290079" w:rsidP="005B4C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  <w:r w:rsidRPr="0082574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871E2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5747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90079" w:rsidRPr="00825747" w:rsidRDefault="00290079" w:rsidP="00D73EC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290079" w:rsidRPr="00825747" w:rsidRDefault="00290079" w:rsidP="00825747">
      <w:pPr>
        <w:widowControl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825747">
        <w:rPr>
          <w:rFonts w:ascii="Times New Roman" w:hAnsi="Times New Roman"/>
          <w:kern w:val="0"/>
          <w:sz w:val="24"/>
          <w:vertAlign w:val="superscript"/>
        </w:rPr>
        <w:t>a</w:t>
      </w:r>
      <w:r w:rsidRPr="00825747">
        <w:rPr>
          <w:rFonts w:ascii="Times New Roman" w:hAnsi="Times New Roman"/>
          <w:kern w:val="0"/>
          <w:sz w:val="24"/>
        </w:rPr>
        <w:t xml:space="preserve"> Data are mean±SD</w:t>
      </w:r>
      <w:r w:rsidRPr="00825747">
        <w:rPr>
          <w:rFonts w:ascii="Times New Roman" w:hAnsi="Times New Roman"/>
          <w:sz w:val="24"/>
        </w:rPr>
        <w:t xml:space="preserve">. </w:t>
      </w:r>
      <w:r w:rsidRPr="00825747">
        <w:rPr>
          <w:rFonts w:ascii="Times New Roman" w:hAnsi="Times New Roman"/>
          <w:kern w:val="0"/>
          <w:sz w:val="24"/>
          <w:vertAlign w:val="superscript"/>
        </w:rPr>
        <w:t>b</w:t>
      </w:r>
      <w:r w:rsidRPr="00825747">
        <w:rPr>
          <w:rFonts w:ascii="Times New Roman" w:hAnsi="Times New Roman"/>
          <w:kern w:val="0"/>
          <w:sz w:val="24"/>
        </w:rPr>
        <w:t xml:space="preserve"> Change is equal to the end values – the baseline values. </w:t>
      </w:r>
      <w:r w:rsidRPr="00825747">
        <w:rPr>
          <w:rFonts w:ascii="Times New Roman" w:hAnsi="Times New Roman"/>
          <w:kern w:val="0"/>
          <w:sz w:val="24"/>
          <w:vertAlign w:val="superscript"/>
        </w:rPr>
        <w:t>c</w:t>
      </w:r>
      <w:r w:rsidRPr="00825747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A</w:t>
      </w:r>
      <w:r w:rsidRPr="00825747">
        <w:rPr>
          <w:rFonts w:ascii="Times New Roman" w:hAnsi="Times New Roman"/>
          <w:kern w:val="0"/>
          <w:sz w:val="24"/>
        </w:rPr>
        <w:t>djusted by the baseline levels.</w:t>
      </w:r>
    </w:p>
    <w:p w:rsidR="00290079" w:rsidRPr="00825747" w:rsidRDefault="00290079">
      <w:pPr>
        <w:rPr>
          <w:rFonts w:ascii="Times New Roman" w:hAnsi="Times New Roman"/>
          <w:sz w:val="24"/>
          <w:szCs w:val="24"/>
        </w:rPr>
      </w:pPr>
    </w:p>
    <w:p w:rsidR="00290079" w:rsidRPr="00825747" w:rsidRDefault="00290079">
      <w:pPr>
        <w:rPr>
          <w:rFonts w:ascii="Times New Roman" w:hAnsi="Times New Roman"/>
          <w:sz w:val="24"/>
          <w:szCs w:val="24"/>
        </w:rPr>
      </w:pPr>
    </w:p>
    <w:sectPr w:rsidR="00290079" w:rsidRPr="00825747" w:rsidSect="00280B1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0079" w:rsidRDefault="00290079" w:rsidP="00907AC5">
      <w:r>
        <w:separator/>
      </w:r>
    </w:p>
  </w:endnote>
  <w:endnote w:type="continuationSeparator" w:id="0">
    <w:p w:rsidR="00290079" w:rsidRDefault="00290079" w:rsidP="00907A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0079" w:rsidRDefault="00290079" w:rsidP="00907AC5">
      <w:r>
        <w:separator/>
      </w:r>
    </w:p>
  </w:footnote>
  <w:footnote w:type="continuationSeparator" w:id="0">
    <w:p w:rsidR="00290079" w:rsidRDefault="00290079" w:rsidP="00907A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80B10"/>
    <w:rsid w:val="00061284"/>
    <w:rsid w:val="00070FA2"/>
    <w:rsid w:val="000A2FE0"/>
    <w:rsid w:val="000A513D"/>
    <w:rsid w:val="001479D0"/>
    <w:rsid w:val="001C1F4B"/>
    <w:rsid w:val="00200000"/>
    <w:rsid w:val="00267C7A"/>
    <w:rsid w:val="00280B10"/>
    <w:rsid w:val="00290079"/>
    <w:rsid w:val="002C63E9"/>
    <w:rsid w:val="00346A64"/>
    <w:rsid w:val="0049659C"/>
    <w:rsid w:val="004D54F9"/>
    <w:rsid w:val="004E37E1"/>
    <w:rsid w:val="0054191A"/>
    <w:rsid w:val="005B256D"/>
    <w:rsid w:val="005B4C80"/>
    <w:rsid w:val="0067789F"/>
    <w:rsid w:val="006E3013"/>
    <w:rsid w:val="006E78F7"/>
    <w:rsid w:val="00797C80"/>
    <w:rsid w:val="007B41FD"/>
    <w:rsid w:val="007F0C95"/>
    <w:rsid w:val="00825747"/>
    <w:rsid w:val="00871E2E"/>
    <w:rsid w:val="00881E73"/>
    <w:rsid w:val="0088762E"/>
    <w:rsid w:val="0089372D"/>
    <w:rsid w:val="008D0AA4"/>
    <w:rsid w:val="00907AC5"/>
    <w:rsid w:val="00946F8F"/>
    <w:rsid w:val="00987B6C"/>
    <w:rsid w:val="00A27660"/>
    <w:rsid w:val="00A53FE6"/>
    <w:rsid w:val="00AE1026"/>
    <w:rsid w:val="00B65794"/>
    <w:rsid w:val="00BC6A19"/>
    <w:rsid w:val="00BF0D68"/>
    <w:rsid w:val="00C0682B"/>
    <w:rsid w:val="00C414D2"/>
    <w:rsid w:val="00D73EC9"/>
    <w:rsid w:val="00D82422"/>
    <w:rsid w:val="00DD7998"/>
    <w:rsid w:val="00EF7644"/>
    <w:rsid w:val="00F4777A"/>
    <w:rsid w:val="00F73CF0"/>
    <w:rsid w:val="00F93D81"/>
    <w:rsid w:val="00F944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644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907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907AC5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907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07AC5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2903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3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3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5</TotalTime>
  <Pages>1</Pages>
  <Words>183</Words>
  <Characters>1046</Characters>
  <Application>Microsoft Office Outlook</Application>
  <DocSecurity>0</DocSecurity>
  <Lines>0</Lines>
  <Paragraphs>0</Paragraphs>
  <ScaleCrop>false</ScaleCrop>
  <Company>tmm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yu</dc:creator>
  <cp:keywords/>
  <dc:description/>
  <cp:lastModifiedBy>USER</cp:lastModifiedBy>
  <cp:revision>30</cp:revision>
  <dcterms:created xsi:type="dcterms:W3CDTF">2015-04-14T07:24:00Z</dcterms:created>
  <dcterms:modified xsi:type="dcterms:W3CDTF">2015-04-20T13:26:00Z</dcterms:modified>
</cp:coreProperties>
</file>